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2FC38" w14:textId="02226DC5" w:rsidR="00EE4602" w:rsidRPr="00081694" w:rsidRDefault="003664C9" w:rsidP="00EE4602">
      <w:pPr>
        <w:spacing w:before="120" w:after="120"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</w:t>
      </w:r>
      <w:r w:rsidR="00570D01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Table</w:t>
      </w:r>
      <w:r w:rsidR="004E3058" w:rsidRPr="003664C9">
        <w:rPr>
          <w:rFonts w:ascii="Times New Roman" w:eastAsia="Times New Roman" w:hAnsi="Times New Roman" w:cs="Times New Roman"/>
          <w:b/>
        </w:rPr>
        <w:t>.</w:t>
      </w:r>
      <w:r w:rsidR="00EE4602" w:rsidRPr="00081694">
        <w:rPr>
          <w:rFonts w:ascii="Times New Roman" w:eastAsia="Times New Roman" w:hAnsi="Times New Roman" w:cs="Times New Roman"/>
        </w:rPr>
        <w:t xml:space="preserve"> </w:t>
      </w:r>
      <w:r w:rsidR="00EE4602" w:rsidRPr="003664C9">
        <w:rPr>
          <w:rFonts w:ascii="Times New Roman" w:eastAsia="Times New Roman" w:hAnsi="Times New Roman" w:cs="Times New Roman"/>
          <w:b/>
          <w:bCs/>
        </w:rPr>
        <w:t>Classification based on Total Cholesterol, Triglyceride, AHI and BMI</w:t>
      </w:r>
      <w:r w:rsidRPr="003664C9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3"/>
        <w:gridCol w:w="2552"/>
        <w:gridCol w:w="4819"/>
      </w:tblGrid>
      <w:tr w:rsidR="00EE4602" w:rsidRPr="008A056F" w14:paraId="49762803" w14:textId="77777777" w:rsidTr="00106423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A02A15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  <w:b/>
                <w:bCs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61F4A53A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  <w:b/>
                <w:bCs/>
              </w:rPr>
            </w:pPr>
            <w:r w:rsidRPr="008A056F">
              <w:rPr>
                <w:rFonts w:ascii="Times New Roman" w:eastAsia="Arial" w:hAnsi="Times New Roman"/>
                <w:b/>
                <w:bCs/>
              </w:rPr>
              <w:t>Level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0173905E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  <w:b/>
                <w:bCs/>
              </w:rPr>
            </w:pPr>
            <w:r w:rsidRPr="008A056F">
              <w:rPr>
                <w:rFonts w:ascii="Times New Roman" w:eastAsia="Arial" w:hAnsi="Times New Roman"/>
                <w:b/>
                <w:bCs/>
              </w:rPr>
              <w:t>Category</w:t>
            </w:r>
          </w:p>
        </w:tc>
      </w:tr>
      <w:tr w:rsidR="00EE4602" w:rsidRPr="008A056F" w14:paraId="02C56A72" w14:textId="77777777" w:rsidTr="00106423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4E9C7F7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Total Cholestero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941F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Less than 200 mg/d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4AED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Desirable level</w:t>
            </w:r>
          </w:p>
        </w:tc>
      </w:tr>
      <w:tr w:rsidR="00EE4602" w:rsidRPr="008A056F" w14:paraId="68158B29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A914B30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FE5DFC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200 to 239 mg/d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3686C74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Borderline high for heart disease</w:t>
            </w:r>
          </w:p>
        </w:tc>
      </w:tr>
      <w:tr w:rsidR="00EE4602" w:rsidRPr="008A056F" w14:paraId="2B35446D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8888C0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2F3F6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  <w:p w14:paraId="1885DF6A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240 mg/dl and abov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89E14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High blood cholesterol. A person with this level has more than twice the risk of heart disease as someone whose cholesterol is below 200 mg/dl.</w:t>
            </w:r>
          </w:p>
        </w:tc>
      </w:tr>
      <w:tr w:rsidR="00EE4602" w:rsidRPr="008A056F" w14:paraId="22AC6BF1" w14:textId="77777777" w:rsidTr="00106423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58ED74D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Triglycerid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6664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Less than 150 mg/d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FCD85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Normal</w:t>
            </w:r>
          </w:p>
        </w:tc>
      </w:tr>
      <w:tr w:rsidR="00EE4602" w:rsidRPr="008A056F" w14:paraId="05859876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4BB5C382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1A2C98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150-199 mg/d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22D78F1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Borderline high</w:t>
            </w:r>
          </w:p>
        </w:tc>
      </w:tr>
      <w:tr w:rsidR="00EE4602" w:rsidRPr="008A056F" w14:paraId="7F9B26BA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136915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73032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200-499 mg/dl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84D113D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High</w:t>
            </w:r>
          </w:p>
        </w:tc>
      </w:tr>
      <w:tr w:rsidR="00EE4602" w:rsidRPr="008A056F" w14:paraId="10C8BF6E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29980A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BC2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500 mg/dl and abov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16FD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Very high</w:t>
            </w:r>
          </w:p>
        </w:tc>
      </w:tr>
      <w:tr w:rsidR="00EE4602" w:rsidRPr="008A056F" w14:paraId="64B4B665" w14:textId="77777777" w:rsidTr="00106423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064986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AH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89A04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 xml:space="preserve">&lt;5 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94E11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Normal</w:t>
            </w:r>
          </w:p>
        </w:tc>
      </w:tr>
      <w:tr w:rsidR="00EE4602" w:rsidRPr="008A056F" w14:paraId="00E8514B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03C620D4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2E61A37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5-1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088887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Mild obstructive</w:t>
            </w:r>
          </w:p>
        </w:tc>
      </w:tr>
      <w:tr w:rsidR="00EE4602" w:rsidRPr="008A056F" w14:paraId="7A3FBC2F" w14:textId="77777777" w:rsidTr="00106423">
        <w:trPr>
          <w:trHeight w:val="64"/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B835AB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3C590E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15-30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B31380B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Moderate</w:t>
            </w:r>
          </w:p>
        </w:tc>
      </w:tr>
      <w:tr w:rsidR="00EE4602" w:rsidRPr="008A056F" w14:paraId="747D7902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234E22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96051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&gt;30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0E7E8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Severe</w:t>
            </w:r>
          </w:p>
        </w:tc>
      </w:tr>
      <w:tr w:rsidR="00EE4602" w:rsidRPr="008A056F" w14:paraId="358E4390" w14:textId="77777777" w:rsidTr="00106423">
        <w:trPr>
          <w:jc w:val="center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C9837BE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BMI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2ACC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Below 18.5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9A57B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Underweight</w:t>
            </w:r>
          </w:p>
        </w:tc>
      </w:tr>
      <w:tr w:rsidR="00EE4602" w:rsidRPr="008A056F" w14:paraId="0E86EA8C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2DC2CA06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CD1270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18.5-24.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A490663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Healthy Weight</w:t>
            </w:r>
          </w:p>
        </w:tc>
      </w:tr>
      <w:tr w:rsidR="00EE4602" w:rsidRPr="008A056F" w14:paraId="173C4A9C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68E0A385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EE1B08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25.0-29.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58FC319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Overweight</w:t>
            </w:r>
          </w:p>
        </w:tc>
      </w:tr>
      <w:tr w:rsidR="00EE4602" w:rsidRPr="008A056F" w14:paraId="18538C7C" w14:textId="77777777" w:rsidTr="00106423">
        <w:trPr>
          <w:jc w:val="center"/>
        </w:trPr>
        <w:tc>
          <w:tcPr>
            <w:tcW w:w="1843" w:type="dxa"/>
            <w:vMerge/>
            <w:tcBorders>
              <w:left w:val="nil"/>
              <w:right w:val="nil"/>
            </w:tcBorders>
          </w:tcPr>
          <w:p w14:paraId="7F0702C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3AB9F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30.0 and abov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BC64E" w14:textId="77777777" w:rsidR="00EE4602" w:rsidRPr="008A056F" w:rsidRDefault="00EE4602" w:rsidP="00106423">
            <w:pPr>
              <w:jc w:val="both"/>
              <w:rPr>
                <w:rFonts w:ascii="Times New Roman" w:eastAsia="Arial" w:hAnsi="Times New Roman"/>
              </w:rPr>
            </w:pPr>
            <w:r w:rsidRPr="008A056F">
              <w:rPr>
                <w:rFonts w:ascii="Times New Roman" w:eastAsia="Arial" w:hAnsi="Times New Roman"/>
              </w:rPr>
              <w:t>Obesity</w:t>
            </w:r>
          </w:p>
        </w:tc>
      </w:tr>
    </w:tbl>
    <w:p w14:paraId="399E2E21" w14:textId="77777777" w:rsidR="00EE4602" w:rsidRDefault="00EE4602" w:rsidP="00B20013">
      <w:pPr>
        <w:spacing w:before="120" w:after="120" w:line="360" w:lineRule="auto"/>
        <w:jc w:val="both"/>
      </w:pPr>
    </w:p>
    <w:sectPr w:rsidR="00EE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36044"/>
    <w:multiLevelType w:val="hybridMultilevel"/>
    <w:tmpl w:val="AB72D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31F47"/>
    <w:multiLevelType w:val="hybridMultilevel"/>
    <w:tmpl w:val="1B96A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442BE"/>
    <w:multiLevelType w:val="hybridMultilevel"/>
    <w:tmpl w:val="6FCEB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2F30DF"/>
    <w:multiLevelType w:val="hybridMultilevel"/>
    <w:tmpl w:val="4524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534F9E"/>
    <w:multiLevelType w:val="hybridMultilevel"/>
    <w:tmpl w:val="E88CFEF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7045F"/>
    <w:multiLevelType w:val="multilevel"/>
    <w:tmpl w:val="BD50593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216F3"/>
    <w:multiLevelType w:val="multilevel"/>
    <w:tmpl w:val="4D16A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112149"/>
    <w:multiLevelType w:val="multilevel"/>
    <w:tmpl w:val="2C90DBE8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501B5C"/>
    <w:multiLevelType w:val="hybridMultilevel"/>
    <w:tmpl w:val="80E2E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D503B5"/>
    <w:multiLevelType w:val="multilevel"/>
    <w:tmpl w:val="CFEAF610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64DD1"/>
    <w:multiLevelType w:val="multilevel"/>
    <w:tmpl w:val="FC90C0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B97507"/>
    <w:multiLevelType w:val="multilevel"/>
    <w:tmpl w:val="C5561F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5EF93C77"/>
    <w:multiLevelType w:val="hybridMultilevel"/>
    <w:tmpl w:val="DBA01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CEA7B4C"/>
    <w:multiLevelType w:val="hybridMultilevel"/>
    <w:tmpl w:val="B0042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760095">
    <w:abstractNumId w:val="5"/>
  </w:num>
  <w:num w:numId="2" w16cid:durableId="68576016">
    <w:abstractNumId w:val="11"/>
  </w:num>
  <w:num w:numId="3" w16cid:durableId="1222250627">
    <w:abstractNumId w:val="10"/>
  </w:num>
  <w:num w:numId="4" w16cid:durableId="854004304">
    <w:abstractNumId w:val="7"/>
  </w:num>
  <w:num w:numId="5" w16cid:durableId="1509061066">
    <w:abstractNumId w:val="9"/>
  </w:num>
  <w:num w:numId="6" w16cid:durableId="1787002395">
    <w:abstractNumId w:val="13"/>
  </w:num>
  <w:num w:numId="7" w16cid:durableId="1335186428">
    <w:abstractNumId w:val="4"/>
  </w:num>
  <w:num w:numId="8" w16cid:durableId="2026514545">
    <w:abstractNumId w:val="3"/>
  </w:num>
  <w:num w:numId="9" w16cid:durableId="551045116">
    <w:abstractNumId w:val="12"/>
  </w:num>
  <w:num w:numId="10" w16cid:durableId="1033926370">
    <w:abstractNumId w:val="0"/>
  </w:num>
  <w:num w:numId="11" w16cid:durableId="1723018155">
    <w:abstractNumId w:val="1"/>
  </w:num>
  <w:num w:numId="12" w16cid:durableId="218785371">
    <w:abstractNumId w:val="8"/>
  </w:num>
  <w:num w:numId="13" w16cid:durableId="1790005116">
    <w:abstractNumId w:val="6"/>
  </w:num>
  <w:num w:numId="14" w16cid:durableId="866602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28F"/>
    <w:rsid w:val="00081694"/>
    <w:rsid w:val="001A728F"/>
    <w:rsid w:val="003664C9"/>
    <w:rsid w:val="004E3058"/>
    <w:rsid w:val="00570D01"/>
    <w:rsid w:val="005B0EFD"/>
    <w:rsid w:val="008C06BF"/>
    <w:rsid w:val="008E0119"/>
    <w:rsid w:val="00943B27"/>
    <w:rsid w:val="009A7ACA"/>
    <w:rsid w:val="00A27108"/>
    <w:rsid w:val="00B20013"/>
    <w:rsid w:val="00B706EC"/>
    <w:rsid w:val="00D1187D"/>
    <w:rsid w:val="00EB5C1A"/>
    <w:rsid w:val="00ED43E3"/>
    <w:rsid w:val="00EE4602"/>
    <w:rsid w:val="00FA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E857"/>
  <w15:chartTrackingRefBased/>
  <w15:docId w15:val="{358D43EA-4AB5-4C86-87E7-9745019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2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72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2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2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2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2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2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2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2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A72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A72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72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2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2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2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2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2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2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2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2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2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2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2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2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2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2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2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2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E460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E460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DoubleSpace05FirstLine">
    <w:name w:val="Body Double Space 0.5 First Line"/>
    <w:basedOn w:val="Normal"/>
    <w:qFormat/>
    <w:rsid w:val="00EE4602"/>
    <w:pPr>
      <w:spacing w:after="0" w:line="480" w:lineRule="auto"/>
      <w:ind w:firstLine="720"/>
    </w:pPr>
    <w:rPr>
      <w:rFonts w:ascii="Times New Roman" w:hAnsi="Times New Roman" w:cs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4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6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EE460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46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602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EE4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4602"/>
    <w:pPr>
      <w:spacing w:after="200" w:line="240" w:lineRule="auto"/>
    </w:pPr>
    <w:rPr>
      <w:rFonts w:ascii="Times New Roman" w:hAnsi="Times New Roman" w:cs="Times New Roman"/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4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4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602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602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602"/>
    <w:rPr>
      <w:rFonts w:ascii="Segoe UI" w:eastAsia="Calibri" w:hAnsi="Segoe UI" w:cs="Segoe UI"/>
      <w:kern w:val="0"/>
      <w:sz w:val="18"/>
      <w:szCs w:val="1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46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E460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E4602"/>
    <w:pPr>
      <w:spacing w:after="100"/>
      <w:ind w:left="440"/>
    </w:pPr>
  </w:style>
  <w:style w:type="paragraph" w:styleId="Bibliography">
    <w:name w:val="Bibliography"/>
    <w:basedOn w:val="Normal"/>
    <w:next w:val="Normal"/>
    <w:uiPriority w:val="37"/>
    <w:unhideWhenUsed/>
    <w:rsid w:val="00EE460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customStyle="1" w:styleId="8">
    <w:name w:val="8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E460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4602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4602"/>
    <w:rPr>
      <w:rFonts w:ascii="Calibri" w:eastAsia="Calibri" w:hAnsi="Calibri" w:cs="Calibri"/>
      <w:noProof/>
      <w:kern w:val="0"/>
      <w:sz w:val="22"/>
      <w:szCs w:val="22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EE4602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E4602"/>
    <w:rPr>
      <w:color w:val="666666"/>
    </w:rPr>
  </w:style>
  <w:style w:type="table" w:customStyle="1" w:styleId="17">
    <w:name w:val="17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EE4602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9">
    <w:name w:val="9"/>
    <w:basedOn w:val="TableNormal"/>
    <w:rsid w:val="00EE4602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EE4602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46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Huynh</dc:creator>
  <cp:keywords/>
  <dc:description/>
  <cp:lastModifiedBy>Phat Huynh</cp:lastModifiedBy>
  <cp:revision>11</cp:revision>
  <dcterms:created xsi:type="dcterms:W3CDTF">2025-06-26T20:51:00Z</dcterms:created>
  <dcterms:modified xsi:type="dcterms:W3CDTF">2025-07-03T21:08:00Z</dcterms:modified>
</cp:coreProperties>
</file>